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701040" cy="127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9210" distB="2921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28320" cy="158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69740</wp:posOffset>
                </wp:positionH>
                <wp:positionV relativeFrom="paragraph">
                  <wp:posOffset>3056255</wp:posOffset>
                </wp:positionV>
                <wp:extent cx="2041525" cy="42799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1525" cy="427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(n = 1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75pt;height:33.7pt;mso-wrap-distance-left:9.05pt;mso-wrap-distance-right:9.05pt;mso-wrap-distance-top:0pt;mso-wrap-distance-bottom:0pt;margin-top:240.65pt;mso-position-vertical-relative:text;margin-left:336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(n = 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44645</wp:posOffset>
                </wp:positionH>
                <wp:positionV relativeFrom="paragraph">
                  <wp:posOffset>3640455</wp:posOffset>
                </wp:positionV>
                <wp:extent cx="2166620" cy="107505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6620" cy="1075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not RCT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ferent intervention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 duplicate publication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 low-quality repo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6pt;height:84.65pt;mso-wrap-distance-left:9.05pt;mso-wrap-distance-right:9.05pt;mso-wrap-distance-top:0pt;mso-wrap-distance-bottom:0pt;margin-top:286.65pt;mso-position-vertical-relative:text;margin-left:326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not RCT;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ferent intervention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 duplicate publication;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 low-quality repo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Garamond" w:hAnsi="Garamond;Garamond" w:cs="Garamond;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en</cp:lastModifiedBy>
  <dcterms:modified xsi:type="dcterms:W3CDTF">2019-10-24T02:00:00Z</dcterms:modified>
  <cp:revision>11</cp:revision>
  <dc:subject/>
  <dc:title>PRISMA 2009 Flow Diagram</dc:title>
</cp:coreProperties>
</file>